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4B482" w14:textId="701C56E5" w:rsidR="00A83F3D" w:rsidRPr="006C7C70" w:rsidRDefault="006C7C70">
      <w:r>
        <w:t xml:space="preserve">Additional </w:t>
      </w:r>
      <w:bookmarkStart w:id="0" w:name="_GoBack"/>
      <w:bookmarkEnd w:id="0"/>
      <w:r w:rsidR="00B94CEF" w:rsidRPr="006C7C70">
        <w:t xml:space="preserve">information </w:t>
      </w:r>
    </w:p>
    <w:p w14:paraId="2B48CE73" w14:textId="77777777" w:rsidR="00B94CEF" w:rsidRPr="006C7C70" w:rsidRDefault="00B94CEF"/>
    <w:p w14:paraId="588CF3CC" w14:textId="559ECC28" w:rsidR="00B94CEF" w:rsidRPr="006C7C70" w:rsidRDefault="00B94CEF">
      <w:r w:rsidRPr="006C7C70">
        <w:t xml:space="preserve">Table S1. Time-lagged correlation between Anopheles density and parasite prevalence and clinical malaria incidence. </w:t>
      </w:r>
    </w:p>
    <w:tbl>
      <w:tblPr>
        <w:tblW w:w="6307" w:type="dxa"/>
        <w:tblLook w:val="04A0" w:firstRow="1" w:lastRow="0" w:firstColumn="1" w:lastColumn="0" w:noHBand="0" w:noVBand="1"/>
      </w:tblPr>
      <w:tblGrid>
        <w:gridCol w:w="1216"/>
        <w:gridCol w:w="1203"/>
        <w:gridCol w:w="968"/>
        <w:gridCol w:w="968"/>
        <w:gridCol w:w="976"/>
        <w:gridCol w:w="976"/>
      </w:tblGrid>
      <w:tr w:rsidR="006C7C70" w:rsidRPr="006C7C70" w14:paraId="6D7C7B56" w14:textId="77777777" w:rsidTr="00B94CEF">
        <w:trPr>
          <w:trHeight w:val="30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65B" w14:textId="59B90108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Indicator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E1E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6AD1" w14:textId="41625115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Anopheles density by month</w:t>
            </w:r>
          </w:p>
        </w:tc>
      </w:tr>
      <w:tr w:rsidR="006C7C70" w:rsidRPr="006C7C70" w14:paraId="08FA9425" w14:textId="77777777" w:rsidTr="00B94CEF">
        <w:trPr>
          <w:trHeight w:val="300"/>
        </w:trPr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80E9" w14:textId="4BEBAEFE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4F6C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onth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C7D7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ay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4246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Jun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2FA0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Jul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EFCF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August</w:t>
            </w:r>
          </w:p>
        </w:tc>
      </w:tr>
      <w:tr w:rsidR="006C7C70" w:rsidRPr="006C7C70" w14:paraId="15035A10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EE9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Prevale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E5A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4E4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2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2A2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D897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1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D98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375</w:t>
            </w:r>
          </w:p>
        </w:tc>
      </w:tr>
      <w:tr w:rsidR="006C7C70" w:rsidRPr="006C7C70" w14:paraId="0A8131A4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31F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Incide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5A7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Ma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5E5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2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DF1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8E4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3B6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7C70" w:rsidRPr="006C7C70" w14:paraId="7CA6551C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FDC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3600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Ju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7FD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2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0485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2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376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B34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7C70" w:rsidRPr="006C7C70" w14:paraId="49FBACB8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109B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07C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Jul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1509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3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D8C2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FD4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6814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C7C70" w:rsidRPr="006C7C70" w14:paraId="6549782A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66F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721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Augu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88E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8F0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17F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2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BD4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173</w:t>
            </w:r>
          </w:p>
        </w:tc>
      </w:tr>
      <w:tr w:rsidR="00B94CEF" w:rsidRPr="006C7C70" w14:paraId="6563F10C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CD48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1DD3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Septembe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D2E3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20E3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76CF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D4F2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137</w:t>
            </w:r>
          </w:p>
        </w:tc>
      </w:tr>
    </w:tbl>
    <w:p w14:paraId="0CCB34A9" w14:textId="77777777" w:rsidR="00B94CEF" w:rsidRPr="006C7C70" w:rsidRDefault="00B94CEF" w:rsidP="00B94CEF"/>
    <w:p w14:paraId="242D8985" w14:textId="35759A64" w:rsidR="00B94CEF" w:rsidRPr="006C7C70" w:rsidRDefault="00B94CEF" w:rsidP="00B94CEF">
      <w:r w:rsidRPr="006C7C70">
        <w:t>Table S2. Pairwise correlation between mean Anopheles density, parasite prevalence, clinical malaria incidence, and elevation. Critical value of correlation at significant level of 0.05 is 0.188.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1216"/>
        <w:gridCol w:w="1187"/>
        <w:gridCol w:w="1055"/>
        <w:gridCol w:w="976"/>
        <w:gridCol w:w="1041"/>
      </w:tblGrid>
      <w:tr w:rsidR="006C7C70" w:rsidRPr="006C7C70" w14:paraId="6AF1EC25" w14:textId="77777777" w:rsidTr="00B94CEF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563D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4AD5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revalenc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C412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Incidenc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8F39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Densit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6FC0" w14:textId="77777777" w:rsidR="00B94CEF" w:rsidRPr="006C7C70" w:rsidRDefault="00B94CEF" w:rsidP="00B94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Elevation</w:t>
            </w:r>
          </w:p>
        </w:tc>
      </w:tr>
      <w:tr w:rsidR="006C7C70" w:rsidRPr="006C7C70" w14:paraId="3608DBB6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7A6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Prevale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DD6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F1C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33E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4D7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7C70" w:rsidRPr="006C7C70" w14:paraId="7E7BFDA1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57C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Incide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AA6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2969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8972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E42" w14:textId="77777777" w:rsidR="00B94CEF" w:rsidRPr="006C7C70" w:rsidRDefault="00B94CEF" w:rsidP="00B94C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7C70" w:rsidRPr="006C7C70" w14:paraId="09FA6905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9CE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Dens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878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4F8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0.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2D6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F38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B94CEF" w:rsidRPr="006C7C70" w14:paraId="6919DEE3" w14:textId="77777777" w:rsidTr="00B94CEF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97D7" w14:textId="77777777" w:rsidR="00B94CEF" w:rsidRPr="006C7C70" w:rsidRDefault="00B94CEF" w:rsidP="00B94CE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Elev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07B1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2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036B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0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8EBEC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-0.3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A497" w14:textId="77777777" w:rsidR="00B94CEF" w:rsidRPr="006C7C70" w:rsidRDefault="00B94CEF" w:rsidP="00B94C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C7C70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</w:tr>
    </w:tbl>
    <w:p w14:paraId="240F8BD8" w14:textId="77777777" w:rsidR="00B94CEF" w:rsidRPr="006C7C70" w:rsidRDefault="00B94CEF" w:rsidP="00B94CEF"/>
    <w:p w14:paraId="584DE72E" w14:textId="77777777" w:rsidR="00B94CEF" w:rsidRPr="006C7C70" w:rsidRDefault="00B94CEF"/>
    <w:p w14:paraId="25F2F3EE" w14:textId="77777777" w:rsidR="00B94CEF" w:rsidRPr="006C7C70" w:rsidRDefault="00B94CEF"/>
    <w:sectPr w:rsidR="00B94CEF" w:rsidRPr="006C7C70" w:rsidSect="006C7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CEF"/>
    <w:rsid w:val="006C7C70"/>
    <w:rsid w:val="00A83F3D"/>
    <w:rsid w:val="00B94CEF"/>
    <w:rsid w:val="00C4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08C2"/>
  <w15:chartTrackingRefBased/>
  <w15:docId w15:val="{A9F6768D-ADDC-4B6C-9D41-A14C1BA08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3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uofa</dc:creator>
  <cp:keywords/>
  <dc:description/>
  <cp:lastModifiedBy>Revathi Thangaraj</cp:lastModifiedBy>
  <cp:revision>2</cp:revision>
  <dcterms:created xsi:type="dcterms:W3CDTF">2024-02-18T00:10:00Z</dcterms:created>
  <dcterms:modified xsi:type="dcterms:W3CDTF">2024-03-06T10:23:00Z</dcterms:modified>
</cp:coreProperties>
</file>